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08FE5E" w14:textId="77777777" w:rsidR="00DD3046" w:rsidRDefault="00DD3046" w:rsidP="000A1B4D">
      <w:pPr>
        <w:jc w:val="center"/>
        <w:rPr>
          <w:rFonts w:ascii="Times New Roman" w:hAnsi="Times New Roman" w:cs="Times New Roman"/>
          <w:color w:val="C00000"/>
        </w:rPr>
      </w:pPr>
    </w:p>
    <w:p w14:paraId="10133983" w14:textId="475C58C3" w:rsidR="008B57A8" w:rsidRPr="002A0441" w:rsidRDefault="002A0441" w:rsidP="00881355">
      <w:pPr>
        <w:rPr>
          <w:rFonts w:ascii="Times New Roman" w:hAnsi="Times New Roman" w:cs="Times New Roman"/>
          <w:b/>
          <w:bCs/>
        </w:rPr>
      </w:pPr>
      <w:r w:rsidRPr="002A0441">
        <w:rPr>
          <w:rFonts w:ascii="Times New Roman" w:hAnsi="Times New Roman" w:cs="Times New Roman"/>
          <w:b/>
          <w:bCs/>
        </w:rPr>
        <w:t>S1</w:t>
      </w:r>
      <w:r w:rsidR="00C75694" w:rsidRPr="002A0441">
        <w:rPr>
          <w:rFonts w:ascii="Times New Roman" w:hAnsi="Times New Roman" w:cs="Times New Roman"/>
          <w:b/>
          <w:bCs/>
        </w:rPr>
        <w:t xml:space="preserve"> </w:t>
      </w:r>
      <w:r w:rsidR="004B17A1" w:rsidRPr="002A0441">
        <w:rPr>
          <w:rFonts w:ascii="Times New Roman" w:hAnsi="Times New Roman" w:cs="Times New Roman"/>
          <w:b/>
          <w:bCs/>
        </w:rPr>
        <w:t xml:space="preserve">Table. </w:t>
      </w:r>
      <w:r w:rsidR="00DD3046" w:rsidRPr="002A0441">
        <w:rPr>
          <w:rFonts w:ascii="Times New Roman" w:hAnsi="Times New Roman" w:cs="Times New Roman"/>
          <w:b/>
          <w:bCs/>
        </w:rPr>
        <w:t>Quality of Voluntary Counseling and Testing (VCT)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6"/>
        <w:gridCol w:w="2175"/>
      </w:tblGrid>
      <w:tr w:rsidR="00284F21" w:rsidRPr="00DD3046" w14:paraId="1F44AB13" w14:textId="77777777" w:rsidTr="00032324">
        <w:tc>
          <w:tcPr>
            <w:tcW w:w="5196" w:type="dxa"/>
            <w:tcBorders>
              <w:top w:val="single" w:sz="4" w:space="0" w:color="auto"/>
              <w:bottom w:val="single" w:sz="4" w:space="0" w:color="auto"/>
            </w:tcBorders>
          </w:tcPr>
          <w:p w14:paraId="4C921681" w14:textId="77777777" w:rsidR="00284F21" w:rsidRPr="00DD3046" w:rsidRDefault="00284F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5" w:type="dxa"/>
            <w:tcBorders>
              <w:top w:val="single" w:sz="4" w:space="0" w:color="auto"/>
              <w:bottom w:val="single" w:sz="4" w:space="0" w:color="auto"/>
            </w:tcBorders>
          </w:tcPr>
          <w:p w14:paraId="1B762A62" w14:textId="77777777" w:rsidR="00284F21" w:rsidRPr="00DD3046" w:rsidRDefault="00284F21" w:rsidP="00952D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equency </w:t>
            </w:r>
            <w:r w:rsidR="004330F3">
              <w:rPr>
                <w:rFonts w:ascii="Times New Roman" w:hAnsi="Times New Roman" w:cs="Times New Roman"/>
                <w:sz w:val="24"/>
                <w:szCs w:val="24"/>
              </w:rPr>
              <w:t>(N=26)</w:t>
            </w:r>
            <w:r w:rsidR="00952D45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bookmarkStart w:id="0" w:name="_GoBack"/>
        <w:bookmarkEnd w:id="0"/>
      </w:tr>
      <w:tr w:rsidR="00284F21" w:rsidRPr="00DD3046" w14:paraId="1AD12537" w14:textId="77777777" w:rsidTr="00032324">
        <w:tc>
          <w:tcPr>
            <w:tcW w:w="5196" w:type="dxa"/>
            <w:tcBorders>
              <w:top w:val="single" w:sz="4" w:space="0" w:color="auto"/>
            </w:tcBorders>
          </w:tcPr>
          <w:p w14:paraId="2863B798" w14:textId="77777777" w:rsidR="00284F21" w:rsidRPr="00DD3046" w:rsidRDefault="00284F21" w:rsidP="004330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test counseling</w:t>
            </w:r>
            <w:r w:rsidR="006A79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75" w:type="dxa"/>
            <w:tcBorders>
              <w:top w:val="single" w:sz="4" w:space="0" w:color="auto"/>
            </w:tcBorders>
          </w:tcPr>
          <w:p w14:paraId="148704D5" w14:textId="77777777" w:rsidR="00284F21" w:rsidRPr="00DD3046" w:rsidRDefault="00284F21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21" w:rsidRPr="00DD3046" w14:paraId="2987738F" w14:textId="77777777" w:rsidTr="004330F3">
        <w:tc>
          <w:tcPr>
            <w:tcW w:w="5196" w:type="dxa"/>
          </w:tcPr>
          <w:p w14:paraId="648D6D8B" w14:textId="77777777" w:rsidR="00284F21" w:rsidRPr="009570DD" w:rsidRDefault="00284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9570D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75" w:type="dxa"/>
          </w:tcPr>
          <w:p w14:paraId="20B0610A" w14:textId="77777777" w:rsidR="00284F21" w:rsidRPr="00DD3046" w:rsidRDefault="00CC590C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57.7</w:t>
            </w:r>
            <w:r w:rsidR="00284F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4F21" w:rsidRPr="00DD3046" w14:paraId="4432B579" w14:textId="77777777" w:rsidTr="004330F3">
        <w:tc>
          <w:tcPr>
            <w:tcW w:w="5196" w:type="dxa"/>
          </w:tcPr>
          <w:p w14:paraId="4C68EDE5" w14:textId="77777777" w:rsidR="00284F21" w:rsidRPr="009570DD" w:rsidRDefault="00284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9570D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75" w:type="dxa"/>
          </w:tcPr>
          <w:p w14:paraId="707B45D3" w14:textId="77777777" w:rsidR="00284F21" w:rsidRPr="00DD3046" w:rsidRDefault="00CC590C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42.3</w:t>
            </w:r>
            <w:r w:rsidR="00284F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4F21" w:rsidRPr="00DD3046" w14:paraId="4DF715DE" w14:textId="77777777" w:rsidTr="004330F3">
        <w:tc>
          <w:tcPr>
            <w:tcW w:w="5196" w:type="dxa"/>
          </w:tcPr>
          <w:p w14:paraId="6868CCAE" w14:textId="77777777" w:rsidR="00284F21" w:rsidRPr="00DD3046" w:rsidRDefault="00284F21" w:rsidP="004330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-test counseling language</w:t>
            </w:r>
            <w:r w:rsidR="006A79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75" w:type="dxa"/>
          </w:tcPr>
          <w:p w14:paraId="1781145E" w14:textId="77777777" w:rsidR="00284F21" w:rsidRPr="00DD3046" w:rsidRDefault="00284F21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21" w:rsidRPr="00DD3046" w14:paraId="044FF609" w14:textId="77777777" w:rsidTr="004330F3">
        <w:tc>
          <w:tcPr>
            <w:tcW w:w="5196" w:type="dxa"/>
          </w:tcPr>
          <w:p w14:paraId="1B0EB693" w14:textId="77777777" w:rsidR="00284F21" w:rsidRPr="009570DD" w:rsidRDefault="00284F21" w:rsidP="00A27D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Burmese</w:t>
            </w:r>
          </w:p>
        </w:tc>
        <w:tc>
          <w:tcPr>
            <w:tcW w:w="2175" w:type="dxa"/>
          </w:tcPr>
          <w:p w14:paraId="1E7EDF79" w14:textId="77777777" w:rsidR="00284F21" w:rsidRPr="00DD3046" w:rsidRDefault="00284F21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(73.3)</w:t>
            </w:r>
          </w:p>
        </w:tc>
      </w:tr>
      <w:tr w:rsidR="00284F21" w:rsidRPr="00DD3046" w14:paraId="7B0FEDDC" w14:textId="77777777" w:rsidTr="004330F3">
        <w:tc>
          <w:tcPr>
            <w:tcW w:w="5196" w:type="dxa"/>
          </w:tcPr>
          <w:p w14:paraId="0A9E58EA" w14:textId="77777777" w:rsidR="00284F21" w:rsidRPr="009570DD" w:rsidRDefault="00284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Thai</w:t>
            </w:r>
          </w:p>
        </w:tc>
        <w:tc>
          <w:tcPr>
            <w:tcW w:w="2175" w:type="dxa"/>
          </w:tcPr>
          <w:p w14:paraId="77C5D1D6" w14:textId="77777777" w:rsidR="00284F21" w:rsidRPr="00DD3046" w:rsidRDefault="00284F21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6.7)</w:t>
            </w:r>
          </w:p>
        </w:tc>
      </w:tr>
      <w:tr w:rsidR="00284F21" w:rsidRPr="00DD3046" w14:paraId="347221DC" w14:textId="77777777" w:rsidTr="004330F3">
        <w:tc>
          <w:tcPr>
            <w:tcW w:w="5196" w:type="dxa"/>
          </w:tcPr>
          <w:p w14:paraId="2D24F926" w14:textId="77777777" w:rsidR="00284F21" w:rsidRPr="009570DD" w:rsidRDefault="00284F21" w:rsidP="004330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3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derstanding of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e-test </w:t>
            </w:r>
            <w:r w:rsidRPr="00DD3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seling</w:t>
            </w:r>
            <w:r w:rsidR="006A79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75" w:type="dxa"/>
          </w:tcPr>
          <w:p w14:paraId="7E76F3C1" w14:textId="77777777" w:rsidR="00284F21" w:rsidRPr="00DD3046" w:rsidRDefault="00284F21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21" w:rsidRPr="00DD3046" w14:paraId="085A58B9" w14:textId="77777777" w:rsidTr="004330F3">
        <w:tc>
          <w:tcPr>
            <w:tcW w:w="5196" w:type="dxa"/>
          </w:tcPr>
          <w:p w14:paraId="1989BA62" w14:textId="77777777" w:rsidR="00284F21" w:rsidRPr="00A27DD5" w:rsidRDefault="00284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27D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75" w:type="dxa"/>
          </w:tcPr>
          <w:p w14:paraId="53C003B0" w14:textId="77777777" w:rsidR="00284F21" w:rsidRPr="00DD3046" w:rsidRDefault="00284F21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93.3)</w:t>
            </w:r>
          </w:p>
        </w:tc>
      </w:tr>
      <w:tr w:rsidR="00284F21" w:rsidRPr="00DD3046" w14:paraId="54AA7CFB" w14:textId="77777777" w:rsidTr="004330F3">
        <w:tc>
          <w:tcPr>
            <w:tcW w:w="5196" w:type="dxa"/>
          </w:tcPr>
          <w:p w14:paraId="0D0A6642" w14:textId="77777777" w:rsidR="00284F21" w:rsidRPr="00A27DD5" w:rsidRDefault="00284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27D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75" w:type="dxa"/>
          </w:tcPr>
          <w:p w14:paraId="6301BC87" w14:textId="77777777" w:rsidR="00284F21" w:rsidRPr="00DD3046" w:rsidRDefault="00284F21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6.7)</w:t>
            </w:r>
          </w:p>
        </w:tc>
      </w:tr>
      <w:tr w:rsidR="00284F21" w:rsidRPr="00DD3046" w14:paraId="60412C0D" w14:textId="77777777" w:rsidTr="004330F3">
        <w:tc>
          <w:tcPr>
            <w:tcW w:w="5196" w:type="dxa"/>
          </w:tcPr>
          <w:p w14:paraId="2B897F47" w14:textId="77777777" w:rsidR="00284F21" w:rsidRDefault="00284F21" w:rsidP="004330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test counseling</w:t>
            </w:r>
            <w:r w:rsidR="006A79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75" w:type="dxa"/>
          </w:tcPr>
          <w:p w14:paraId="54E49551" w14:textId="77777777" w:rsidR="00284F21" w:rsidRPr="00DD3046" w:rsidRDefault="00284F21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21" w:rsidRPr="00DD3046" w14:paraId="17FD983D" w14:textId="77777777" w:rsidTr="004330F3">
        <w:tc>
          <w:tcPr>
            <w:tcW w:w="5196" w:type="dxa"/>
          </w:tcPr>
          <w:p w14:paraId="3F43D094" w14:textId="77777777" w:rsidR="00284F21" w:rsidRPr="00A27DD5" w:rsidRDefault="00284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27DD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75" w:type="dxa"/>
          </w:tcPr>
          <w:p w14:paraId="27A5A026" w14:textId="77777777" w:rsidR="00284F21" w:rsidRPr="00DD3046" w:rsidRDefault="00CC590C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61.5</w:t>
            </w:r>
            <w:r w:rsidR="00284F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4F21" w:rsidRPr="00DD3046" w14:paraId="5B045974" w14:textId="77777777" w:rsidTr="004330F3">
        <w:tc>
          <w:tcPr>
            <w:tcW w:w="5196" w:type="dxa"/>
          </w:tcPr>
          <w:p w14:paraId="76C62C1B" w14:textId="77777777" w:rsidR="00284F21" w:rsidRPr="00A27DD5" w:rsidRDefault="00284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27DD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75" w:type="dxa"/>
          </w:tcPr>
          <w:p w14:paraId="2B9700BF" w14:textId="77777777" w:rsidR="00284F21" w:rsidRPr="00DD3046" w:rsidRDefault="00CC590C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38.5</w:t>
            </w:r>
            <w:r w:rsidR="00284F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4F21" w:rsidRPr="00DD3046" w14:paraId="486213C3" w14:textId="77777777" w:rsidTr="004330F3">
        <w:tc>
          <w:tcPr>
            <w:tcW w:w="5196" w:type="dxa"/>
          </w:tcPr>
          <w:p w14:paraId="50E8AE93" w14:textId="77777777" w:rsidR="00284F21" w:rsidRDefault="00284F21" w:rsidP="004330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t-test counseling language</w:t>
            </w:r>
            <w:r w:rsidR="006A79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75" w:type="dxa"/>
          </w:tcPr>
          <w:p w14:paraId="097E2BC6" w14:textId="77777777" w:rsidR="00284F21" w:rsidRPr="00DD3046" w:rsidRDefault="00284F21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21" w:rsidRPr="00DD3046" w14:paraId="0A85BD93" w14:textId="77777777" w:rsidTr="004330F3">
        <w:tc>
          <w:tcPr>
            <w:tcW w:w="5196" w:type="dxa"/>
          </w:tcPr>
          <w:p w14:paraId="759CE898" w14:textId="77777777" w:rsidR="00284F21" w:rsidRPr="00A27DD5" w:rsidRDefault="00284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27DD5">
              <w:rPr>
                <w:rFonts w:ascii="Times New Roman" w:hAnsi="Times New Roman" w:cs="Times New Roman"/>
                <w:sz w:val="24"/>
                <w:szCs w:val="24"/>
              </w:rPr>
              <w:t>Burmese</w:t>
            </w:r>
          </w:p>
        </w:tc>
        <w:tc>
          <w:tcPr>
            <w:tcW w:w="2175" w:type="dxa"/>
          </w:tcPr>
          <w:p w14:paraId="1F93F75F" w14:textId="77777777" w:rsidR="00284F21" w:rsidRPr="00DD3046" w:rsidRDefault="00284F21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75.0)</w:t>
            </w:r>
          </w:p>
        </w:tc>
      </w:tr>
      <w:tr w:rsidR="00284F21" w:rsidRPr="00DD3046" w14:paraId="74D3ECD3" w14:textId="77777777" w:rsidTr="004330F3">
        <w:tc>
          <w:tcPr>
            <w:tcW w:w="5196" w:type="dxa"/>
          </w:tcPr>
          <w:p w14:paraId="47C65D82" w14:textId="77777777" w:rsidR="00284F21" w:rsidRPr="00A27DD5" w:rsidRDefault="00284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A27DD5">
              <w:rPr>
                <w:rFonts w:ascii="Times New Roman" w:hAnsi="Times New Roman" w:cs="Times New Roman"/>
                <w:sz w:val="24"/>
                <w:szCs w:val="24"/>
              </w:rPr>
              <w:t>Thai</w:t>
            </w:r>
          </w:p>
        </w:tc>
        <w:tc>
          <w:tcPr>
            <w:tcW w:w="2175" w:type="dxa"/>
          </w:tcPr>
          <w:p w14:paraId="1FFE2B68" w14:textId="77777777" w:rsidR="00284F21" w:rsidRPr="00DD3046" w:rsidRDefault="00284F21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25.0)</w:t>
            </w:r>
          </w:p>
        </w:tc>
      </w:tr>
      <w:tr w:rsidR="00284F21" w:rsidRPr="00DD3046" w14:paraId="7B5C5120" w14:textId="77777777" w:rsidTr="004330F3">
        <w:tc>
          <w:tcPr>
            <w:tcW w:w="5196" w:type="dxa"/>
          </w:tcPr>
          <w:p w14:paraId="013155C4" w14:textId="77777777" w:rsidR="00284F21" w:rsidRDefault="00284F21" w:rsidP="004330F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D3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derstanding of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t-test </w:t>
            </w:r>
            <w:r w:rsidRPr="00DD3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seling</w:t>
            </w:r>
            <w:r w:rsidR="006A79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75" w:type="dxa"/>
          </w:tcPr>
          <w:p w14:paraId="5CB3DE19" w14:textId="77777777" w:rsidR="00284F21" w:rsidRPr="00DD3046" w:rsidRDefault="00284F21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21" w:rsidRPr="00DD3046" w14:paraId="4632007F" w14:textId="77777777" w:rsidTr="004330F3">
        <w:tc>
          <w:tcPr>
            <w:tcW w:w="5196" w:type="dxa"/>
          </w:tcPr>
          <w:p w14:paraId="1FA14172" w14:textId="77777777" w:rsidR="00284F21" w:rsidRPr="00A27DD5" w:rsidRDefault="00284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DD5"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175" w:type="dxa"/>
          </w:tcPr>
          <w:p w14:paraId="08587FF8" w14:textId="77777777" w:rsidR="00284F21" w:rsidRPr="00DD3046" w:rsidRDefault="00284F21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93.7)</w:t>
            </w:r>
          </w:p>
        </w:tc>
      </w:tr>
      <w:tr w:rsidR="00284F21" w:rsidRPr="00DD3046" w14:paraId="12A2FE41" w14:textId="77777777" w:rsidTr="004330F3">
        <w:tc>
          <w:tcPr>
            <w:tcW w:w="5196" w:type="dxa"/>
          </w:tcPr>
          <w:p w14:paraId="0749D2D8" w14:textId="77777777" w:rsidR="00284F21" w:rsidRPr="00A27DD5" w:rsidRDefault="00284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DD5"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175" w:type="dxa"/>
          </w:tcPr>
          <w:p w14:paraId="362A5F9E" w14:textId="77777777" w:rsidR="00284F21" w:rsidRPr="00DD3046" w:rsidRDefault="00284F21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 (6.3)</w:t>
            </w:r>
          </w:p>
        </w:tc>
      </w:tr>
      <w:tr w:rsidR="00284F21" w:rsidRPr="00DD3046" w14:paraId="4FF0F659" w14:textId="77777777" w:rsidTr="004330F3">
        <w:tc>
          <w:tcPr>
            <w:tcW w:w="5196" w:type="dxa"/>
          </w:tcPr>
          <w:p w14:paraId="1200AC87" w14:textId="77777777" w:rsidR="00284F21" w:rsidRPr="00A27DD5" w:rsidRDefault="00284F21" w:rsidP="004330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C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eption of the test result</w:t>
            </w:r>
            <w:r w:rsidR="006A79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75" w:type="dxa"/>
          </w:tcPr>
          <w:p w14:paraId="3EE77143" w14:textId="77777777" w:rsidR="00284F21" w:rsidRDefault="00284F21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21" w:rsidRPr="00DD3046" w14:paraId="76C97F7D" w14:textId="77777777" w:rsidTr="004330F3">
        <w:tc>
          <w:tcPr>
            <w:tcW w:w="5196" w:type="dxa"/>
          </w:tcPr>
          <w:p w14:paraId="6A279A75" w14:textId="77777777" w:rsidR="00284F21" w:rsidRPr="00A27DD5" w:rsidRDefault="00284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175" w:type="dxa"/>
          </w:tcPr>
          <w:p w14:paraId="0C5D6A73" w14:textId="77777777" w:rsidR="00284F21" w:rsidRDefault="00CC590C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88.5</w:t>
            </w:r>
            <w:r w:rsidR="00284F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4F21" w:rsidRPr="00DD3046" w14:paraId="5FCDC065" w14:textId="77777777" w:rsidTr="004330F3">
        <w:tc>
          <w:tcPr>
            <w:tcW w:w="5196" w:type="dxa"/>
          </w:tcPr>
          <w:p w14:paraId="2B2CC3B7" w14:textId="77777777" w:rsidR="00284F21" w:rsidRPr="00A27DD5" w:rsidRDefault="00284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175" w:type="dxa"/>
          </w:tcPr>
          <w:p w14:paraId="6F5D0D22" w14:textId="77777777" w:rsidR="00284F21" w:rsidRDefault="00CC590C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1.5</w:t>
            </w:r>
            <w:r w:rsidR="00284F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4F21" w:rsidRPr="00DD3046" w14:paraId="4A3C58DF" w14:textId="77777777" w:rsidTr="004330F3">
        <w:tc>
          <w:tcPr>
            <w:tcW w:w="5196" w:type="dxa"/>
          </w:tcPr>
          <w:p w14:paraId="735AC405" w14:textId="77777777" w:rsidR="00284F21" w:rsidRPr="00A27DD5" w:rsidRDefault="00284F21" w:rsidP="004330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B6CC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fidentiality at reception of the result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75" w:type="dxa"/>
          </w:tcPr>
          <w:p w14:paraId="7C1EF224" w14:textId="77777777" w:rsidR="00284F21" w:rsidRDefault="00284F21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4F21" w:rsidRPr="00DD3046" w14:paraId="34118BDA" w14:textId="77777777" w:rsidTr="004330F3">
        <w:tc>
          <w:tcPr>
            <w:tcW w:w="5196" w:type="dxa"/>
          </w:tcPr>
          <w:p w14:paraId="082A3E5A" w14:textId="77777777" w:rsidR="00284F21" w:rsidRPr="00A27DD5" w:rsidRDefault="00284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Yes</w:t>
            </w:r>
          </w:p>
        </w:tc>
        <w:tc>
          <w:tcPr>
            <w:tcW w:w="2175" w:type="dxa"/>
          </w:tcPr>
          <w:p w14:paraId="57A6C648" w14:textId="77777777" w:rsidR="00284F21" w:rsidRDefault="00CC590C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39.1</w:t>
            </w:r>
            <w:r w:rsidR="00284F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84F21" w:rsidRPr="00DD3046" w14:paraId="4F4F9CF4" w14:textId="77777777" w:rsidTr="004330F3">
        <w:tc>
          <w:tcPr>
            <w:tcW w:w="5196" w:type="dxa"/>
          </w:tcPr>
          <w:p w14:paraId="202EFFEA" w14:textId="77777777" w:rsidR="00284F21" w:rsidRPr="00A27DD5" w:rsidRDefault="00284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No</w:t>
            </w:r>
          </w:p>
        </w:tc>
        <w:tc>
          <w:tcPr>
            <w:tcW w:w="2175" w:type="dxa"/>
          </w:tcPr>
          <w:p w14:paraId="461C860E" w14:textId="77777777" w:rsidR="00284F21" w:rsidRDefault="00284F21" w:rsidP="002E4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 w:rsidR="00CC590C">
              <w:rPr>
                <w:rFonts w:ascii="Times New Roman" w:hAnsi="Times New Roman" w:cs="Times New Roman"/>
                <w:sz w:val="24"/>
                <w:szCs w:val="24"/>
              </w:rPr>
              <w:t>(6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3C451CA0" w14:textId="77777777" w:rsidR="00B04179" w:rsidRPr="00810C43" w:rsidRDefault="00F7206E" w:rsidP="00810C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is table includes </w:t>
      </w:r>
      <w:r w:rsidR="00D74732">
        <w:rPr>
          <w:rFonts w:ascii="Times New Roman" w:hAnsi="Times New Roman" w:cs="Times New Roman"/>
        </w:rPr>
        <w:t xml:space="preserve">participants </w:t>
      </w:r>
      <w:r>
        <w:rPr>
          <w:rFonts w:ascii="Times New Roman" w:hAnsi="Times New Roman" w:cs="Times New Roman"/>
        </w:rPr>
        <w:t xml:space="preserve">who tested </w:t>
      </w:r>
      <w:r w:rsidR="00D74732">
        <w:rPr>
          <w:rFonts w:ascii="Times New Roman" w:hAnsi="Times New Roman" w:cs="Times New Roman"/>
        </w:rPr>
        <w:t xml:space="preserve">for HIV </w:t>
      </w:r>
      <w:r>
        <w:rPr>
          <w:rFonts w:ascii="Times New Roman" w:hAnsi="Times New Roman" w:cs="Times New Roman"/>
        </w:rPr>
        <w:t>in</w:t>
      </w:r>
      <w:r w:rsidR="00EE2CF0">
        <w:rPr>
          <w:rFonts w:ascii="Times New Roman" w:hAnsi="Times New Roman" w:cs="Times New Roman"/>
        </w:rPr>
        <w:t xml:space="preserve"> the last 12 months (N=26)</w:t>
      </w:r>
    </w:p>
    <w:p w14:paraId="4267F3C0" w14:textId="77777777" w:rsidR="00B04179" w:rsidRDefault="00FB6CC4">
      <w:r>
        <w:t xml:space="preserve">   </w:t>
      </w:r>
    </w:p>
    <w:sectPr w:rsidR="00B04179" w:rsidSect="00DD30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179"/>
    <w:rsid w:val="000017AD"/>
    <w:rsid w:val="00032324"/>
    <w:rsid w:val="00062B98"/>
    <w:rsid w:val="00066EDD"/>
    <w:rsid w:val="000A1B4D"/>
    <w:rsid w:val="0026106E"/>
    <w:rsid w:val="00284F21"/>
    <w:rsid w:val="002A0441"/>
    <w:rsid w:val="002D3E67"/>
    <w:rsid w:val="002E4A9A"/>
    <w:rsid w:val="002F4091"/>
    <w:rsid w:val="0030537D"/>
    <w:rsid w:val="00343B34"/>
    <w:rsid w:val="003C498E"/>
    <w:rsid w:val="00422762"/>
    <w:rsid w:val="00423774"/>
    <w:rsid w:val="004330F3"/>
    <w:rsid w:val="004B17A1"/>
    <w:rsid w:val="004B3BE5"/>
    <w:rsid w:val="004E2CDB"/>
    <w:rsid w:val="005130B3"/>
    <w:rsid w:val="00551672"/>
    <w:rsid w:val="0062776D"/>
    <w:rsid w:val="006A797C"/>
    <w:rsid w:val="0080274A"/>
    <w:rsid w:val="00810C43"/>
    <w:rsid w:val="00881355"/>
    <w:rsid w:val="008B57A8"/>
    <w:rsid w:val="008B7304"/>
    <w:rsid w:val="008F130D"/>
    <w:rsid w:val="0095015E"/>
    <w:rsid w:val="00952D45"/>
    <w:rsid w:val="009570DD"/>
    <w:rsid w:val="009C5082"/>
    <w:rsid w:val="009F7EE1"/>
    <w:rsid w:val="00A27DD5"/>
    <w:rsid w:val="00A61FBD"/>
    <w:rsid w:val="00A64385"/>
    <w:rsid w:val="00A82BC9"/>
    <w:rsid w:val="00AC1373"/>
    <w:rsid w:val="00B04179"/>
    <w:rsid w:val="00B16E2C"/>
    <w:rsid w:val="00B515B1"/>
    <w:rsid w:val="00C52704"/>
    <w:rsid w:val="00C75694"/>
    <w:rsid w:val="00CA6C71"/>
    <w:rsid w:val="00CC590C"/>
    <w:rsid w:val="00D74732"/>
    <w:rsid w:val="00D9562A"/>
    <w:rsid w:val="00DD3046"/>
    <w:rsid w:val="00EC079E"/>
    <w:rsid w:val="00ED070D"/>
    <w:rsid w:val="00EE2CF0"/>
    <w:rsid w:val="00EF5AE6"/>
    <w:rsid w:val="00F7206E"/>
    <w:rsid w:val="00FB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E974A1"/>
  <w15:docId w15:val="{7179345F-B663-4FFA-9AF3-3571F41E7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41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7</dc:creator>
  <cp:lastModifiedBy>Arunrat</cp:lastModifiedBy>
  <cp:revision>7</cp:revision>
  <dcterms:created xsi:type="dcterms:W3CDTF">2015-10-29T10:27:00Z</dcterms:created>
  <dcterms:modified xsi:type="dcterms:W3CDTF">2015-11-28T11:04:00Z</dcterms:modified>
</cp:coreProperties>
</file>